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091"/>
        <w:gridCol w:w="2268"/>
      </w:tblGrid>
      <w:tr w:rsidR="00C70E9C" w:rsidRPr="00264006" w14:paraId="55D02827" w14:textId="77777777" w:rsidTr="00A71E86">
        <w:trPr>
          <w:trHeight w:val="274"/>
        </w:trPr>
        <w:tc>
          <w:tcPr>
            <w:tcW w:w="8359" w:type="dxa"/>
            <w:gridSpan w:val="2"/>
            <w:hideMark/>
          </w:tcPr>
          <w:p w14:paraId="174F3C7C" w14:textId="77777777" w:rsidR="00C70E9C" w:rsidRPr="000E1CE3" w:rsidRDefault="00C70E9C" w:rsidP="00A71E86">
            <w:pPr>
              <w:jc w:val="lef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E1CE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upplementary table 1. Univariate analysi</w:t>
            </w: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</w:t>
            </w:r>
            <w:r w:rsidRPr="000E1CE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on the development of postoperative hypercapnia</w:t>
            </w:r>
          </w:p>
        </w:tc>
      </w:tr>
      <w:tr w:rsidR="00C70E9C" w:rsidRPr="002037F9" w14:paraId="25D26758" w14:textId="77777777" w:rsidTr="00A71E86">
        <w:trPr>
          <w:trHeight w:val="419"/>
        </w:trPr>
        <w:tc>
          <w:tcPr>
            <w:tcW w:w="6091" w:type="dxa"/>
          </w:tcPr>
          <w:p w14:paraId="2DA14878" w14:textId="77777777" w:rsidR="00C70E9C" w:rsidRPr="000E1CE3" w:rsidRDefault="00C70E9C" w:rsidP="00A71E86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14:paraId="1F65F771" w14:textId="77777777" w:rsidR="00C70E9C" w:rsidRPr="000E1CE3" w:rsidRDefault="00C70E9C" w:rsidP="00A71E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1CE3">
              <w:rPr>
                <w:rFonts w:ascii="Times New Roman" w:hAnsi="Times New Roman"/>
                <w:sz w:val="18"/>
                <w:szCs w:val="18"/>
              </w:rPr>
              <w:t>p-</w:t>
            </w:r>
            <w:proofErr w:type="spellStart"/>
            <w:r w:rsidRPr="000E1CE3">
              <w:rPr>
                <w:rFonts w:ascii="Times New Roman" w:hAnsi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C70E9C" w:rsidRPr="002037F9" w14:paraId="06AC91CE" w14:textId="77777777" w:rsidTr="00A71E86">
        <w:trPr>
          <w:trHeight w:val="20"/>
        </w:trPr>
        <w:tc>
          <w:tcPr>
            <w:tcW w:w="6091" w:type="dxa"/>
            <w:vAlign w:val="center"/>
          </w:tcPr>
          <w:p w14:paraId="13D364C7" w14:textId="77777777" w:rsidR="00C70E9C" w:rsidRPr="000E1CE3" w:rsidRDefault="00C70E9C" w:rsidP="00A71E86">
            <w:pPr>
              <w:spacing w:before="120"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udy treatment</w:t>
            </w:r>
          </w:p>
        </w:tc>
        <w:tc>
          <w:tcPr>
            <w:tcW w:w="2268" w:type="dxa"/>
            <w:noWrap/>
            <w:vAlign w:val="center"/>
          </w:tcPr>
          <w:p w14:paraId="2FCDD68C" w14:textId="77777777" w:rsidR="00C70E9C" w:rsidRPr="000E1CE3" w:rsidRDefault="00C70E9C" w:rsidP="00A71E86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.004</w:t>
            </w:r>
          </w:p>
        </w:tc>
      </w:tr>
      <w:tr w:rsidR="00C70E9C" w:rsidRPr="002037F9" w14:paraId="701D2EA9" w14:textId="77777777" w:rsidTr="00A71E86">
        <w:trPr>
          <w:trHeight w:val="20"/>
        </w:trPr>
        <w:tc>
          <w:tcPr>
            <w:tcW w:w="6091" w:type="dxa"/>
            <w:vAlign w:val="center"/>
          </w:tcPr>
          <w:p w14:paraId="25623041" w14:textId="77777777" w:rsidR="00C70E9C" w:rsidRDefault="00C70E9C" w:rsidP="00A71E86">
            <w:pPr>
              <w:spacing w:before="120"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2268" w:type="dxa"/>
            <w:noWrap/>
            <w:vAlign w:val="center"/>
          </w:tcPr>
          <w:p w14:paraId="42E1EBBB" w14:textId="77777777" w:rsidR="00C70E9C" w:rsidRPr="009A1815" w:rsidRDefault="00C70E9C" w:rsidP="00A71E86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2470A">
              <w:rPr>
                <w:rFonts w:ascii="Times New Roman" w:hAnsi="Times New Roman"/>
                <w:b/>
                <w:sz w:val="18"/>
                <w:szCs w:val="18"/>
              </w:rPr>
              <w:t>0.11</w:t>
            </w:r>
          </w:p>
        </w:tc>
      </w:tr>
      <w:tr w:rsidR="00C70E9C" w:rsidRPr="002037F9" w14:paraId="1FE7A9BF" w14:textId="77777777" w:rsidTr="00A71E86">
        <w:trPr>
          <w:trHeight w:val="20"/>
        </w:trPr>
        <w:tc>
          <w:tcPr>
            <w:tcW w:w="6091" w:type="dxa"/>
            <w:vAlign w:val="center"/>
          </w:tcPr>
          <w:p w14:paraId="2A93FF69" w14:textId="77777777" w:rsidR="00C70E9C" w:rsidRDefault="00C70E9C" w:rsidP="00A71E86">
            <w:pPr>
              <w:spacing w:before="120"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nductio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therapy</w:t>
            </w:r>
          </w:p>
        </w:tc>
        <w:tc>
          <w:tcPr>
            <w:tcW w:w="2268" w:type="dxa"/>
            <w:noWrap/>
            <w:vAlign w:val="center"/>
          </w:tcPr>
          <w:p w14:paraId="0ABA15EC" w14:textId="77777777" w:rsidR="00C70E9C" w:rsidRPr="009A1815" w:rsidRDefault="00C70E9C" w:rsidP="00A71E86">
            <w:pPr>
              <w:spacing w:before="12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</w:tr>
      <w:tr w:rsidR="00C70E9C" w:rsidRPr="002037F9" w14:paraId="6EC07FBD" w14:textId="77777777" w:rsidTr="00A71E86">
        <w:trPr>
          <w:trHeight w:val="20"/>
        </w:trPr>
        <w:tc>
          <w:tcPr>
            <w:tcW w:w="6091" w:type="dxa"/>
            <w:vAlign w:val="center"/>
            <w:hideMark/>
          </w:tcPr>
          <w:p w14:paraId="1567C1E8" w14:textId="77777777" w:rsidR="00C70E9C" w:rsidRPr="000E1CE3" w:rsidRDefault="00C70E9C" w:rsidP="00A71E86">
            <w:pPr>
              <w:spacing w:before="120"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pertension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488699A1" w14:textId="77777777" w:rsidR="00C70E9C" w:rsidRPr="000E1CE3" w:rsidRDefault="00C70E9C" w:rsidP="00A71E86">
            <w:pPr>
              <w:spacing w:before="12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1CE3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0E1CE3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</w:tr>
      <w:tr w:rsidR="00C70E9C" w:rsidRPr="002037F9" w14:paraId="542A3DCE" w14:textId="77777777" w:rsidTr="00A71E86">
        <w:trPr>
          <w:trHeight w:val="20"/>
        </w:trPr>
        <w:tc>
          <w:tcPr>
            <w:tcW w:w="6091" w:type="dxa"/>
            <w:vAlign w:val="center"/>
            <w:hideMark/>
          </w:tcPr>
          <w:p w14:paraId="69F17616" w14:textId="77777777" w:rsidR="00C70E9C" w:rsidRPr="000E1CE3" w:rsidRDefault="00C70E9C" w:rsidP="00A71E86">
            <w:pPr>
              <w:spacing w:before="120"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istory of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ardia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failure </w:t>
            </w:r>
          </w:p>
        </w:tc>
        <w:tc>
          <w:tcPr>
            <w:tcW w:w="2268" w:type="dxa"/>
            <w:noWrap/>
            <w:vAlign w:val="center"/>
            <w:hideMark/>
          </w:tcPr>
          <w:p w14:paraId="6F4C10B7" w14:textId="77777777" w:rsidR="00C70E9C" w:rsidRPr="000E1CE3" w:rsidRDefault="00C70E9C" w:rsidP="00A71E86">
            <w:pPr>
              <w:spacing w:before="12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1CE3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0E1CE3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</w:tr>
      <w:tr w:rsidR="00C70E9C" w:rsidRPr="002037F9" w14:paraId="40ABA9FE" w14:textId="77777777" w:rsidTr="00A71E86">
        <w:trPr>
          <w:trHeight w:val="20"/>
        </w:trPr>
        <w:tc>
          <w:tcPr>
            <w:tcW w:w="6091" w:type="dxa"/>
            <w:vAlign w:val="center"/>
            <w:hideMark/>
          </w:tcPr>
          <w:p w14:paraId="7391F574" w14:textId="77777777" w:rsidR="00C70E9C" w:rsidRPr="000E1CE3" w:rsidRDefault="00C70E9C" w:rsidP="00A71E86">
            <w:pPr>
              <w:spacing w:before="120" w:line="48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E1CE3">
              <w:rPr>
                <w:rFonts w:ascii="Times New Roman" w:hAnsi="Times New Roman"/>
                <w:sz w:val="18"/>
                <w:szCs w:val="18"/>
                <w:lang w:val="en-GB"/>
              </w:rPr>
              <w:t>History of ischemic heart d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isease</w:t>
            </w:r>
          </w:p>
        </w:tc>
        <w:tc>
          <w:tcPr>
            <w:tcW w:w="2268" w:type="dxa"/>
            <w:noWrap/>
            <w:vAlign w:val="center"/>
            <w:hideMark/>
          </w:tcPr>
          <w:p w14:paraId="41825961" w14:textId="77777777" w:rsidR="00C70E9C" w:rsidRPr="000E1CE3" w:rsidRDefault="00C70E9C" w:rsidP="00A71E86">
            <w:pPr>
              <w:spacing w:before="12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1CE3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0E1CE3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</w:tr>
      <w:tr w:rsidR="00C70E9C" w:rsidRPr="002037F9" w14:paraId="7DC88DDE" w14:textId="77777777" w:rsidTr="00A71E86">
        <w:trPr>
          <w:trHeight w:val="20"/>
        </w:trPr>
        <w:tc>
          <w:tcPr>
            <w:tcW w:w="6091" w:type="dxa"/>
            <w:vAlign w:val="center"/>
            <w:hideMark/>
          </w:tcPr>
          <w:p w14:paraId="14A54141" w14:textId="77777777" w:rsidR="00C70E9C" w:rsidRPr="000E1CE3" w:rsidRDefault="00C70E9C" w:rsidP="00A71E86">
            <w:pPr>
              <w:spacing w:before="120"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hroni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obstructiv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ulmonary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disease</w:t>
            </w:r>
          </w:p>
        </w:tc>
        <w:tc>
          <w:tcPr>
            <w:tcW w:w="2268" w:type="dxa"/>
            <w:noWrap/>
            <w:vAlign w:val="center"/>
            <w:hideMark/>
          </w:tcPr>
          <w:p w14:paraId="22C51522" w14:textId="77777777" w:rsidR="00C70E9C" w:rsidRPr="000E1CE3" w:rsidRDefault="00C70E9C" w:rsidP="00A71E86">
            <w:pPr>
              <w:spacing w:before="12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1CE3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0E1CE3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</w:tr>
      <w:tr w:rsidR="00C70E9C" w:rsidRPr="00C821E5" w14:paraId="31520508" w14:textId="77777777" w:rsidTr="00A71E86">
        <w:trPr>
          <w:trHeight w:val="20"/>
        </w:trPr>
        <w:tc>
          <w:tcPr>
            <w:tcW w:w="6091" w:type="dxa"/>
            <w:vAlign w:val="center"/>
            <w:hideMark/>
          </w:tcPr>
          <w:p w14:paraId="11F779A8" w14:textId="77777777" w:rsidR="00C70E9C" w:rsidRPr="000E1CE3" w:rsidRDefault="00C70E9C" w:rsidP="00A71E86">
            <w:pPr>
              <w:spacing w:before="120" w:line="48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2470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ulmonary infections in the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month preceding surgery</w:t>
            </w:r>
          </w:p>
        </w:tc>
        <w:tc>
          <w:tcPr>
            <w:tcW w:w="2268" w:type="dxa"/>
            <w:noWrap/>
            <w:vAlign w:val="center"/>
            <w:hideMark/>
          </w:tcPr>
          <w:p w14:paraId="5E02ED2F" w14:textId="77777777" w:rsidR="00C70E9C" w:rsidRPr="000E1CE3" w:rsidRDefault="00C70E9C" w:rsidP="00A71E86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E1CE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0.18</w:t>
            </w:r>
          </w:p>
        </w:tc>
      </w:tr>
      <w:tr w:rsidR="00C70E9C" w:rsidRPr="002037F9" w14:paraId="5455C46F" w14:textId="77777777" w:rsidTr="00A71E86">
        <w:trPr>
          <w:trHeight w:val="281"/>
        </w:trPr>
        <w:tc>
          <w:tcPr>
            <w:tcW w:w="6091" w:type="dxa"/>
            <w:vAlign w:val="center"/>
            <w:hideMark/>
          </w:tcPr>
          <w:p w14:paraId="3297DF65" w14:textId="77777777" w:rsidR="00C70E9C" w:rsidRPr="000E1CE3" w:rsidRDefault="00C70E9C" w:rsidP="00A71E86">
            <w:pPr>
              <w:spacing w:before="120"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ctive smoking </w:t>
            </w:r>
          </w:p>
        </w:tc>
        <w:tc>
          <w:tcPr>
            <w:tcW w:w="2268" w:type="dxa"/>
            <w:noWrap/>
            <w:vAlign w:val="center"/>
            <w:hideMark/>
          </w:tcPr>
          <w:p w14:paraId="0761F738" w14:textId="77777777" w:rsidR="00C70E9C" w:rsidRPr="000E1CE3" w:rsidRDefault="00C70E9C" w:rsidP="00A71E86">
            <w:pPr>
              <w:spacing w:before="12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1CE3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0E1CE3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C70E9C" w:rsidRPr="002037F9" w14:paraId="2A6842D9" w14:textId="77777777" w:rsidTr="00A71E86">
        <w:trPr>
          <w:trHeight w:val="20"/>
        </w:trPr>
        <w:tc>
          <w:tcPr>
            <w:tcW w:w="6091" w:type="dxa"/>
            <w:vAlign w:val="center"/>
            <w:hideMark/>
          </w:tcPr>
          <w:p w14:paraId="795DACCA" w14:textId="77777777" w:rsidR="00C70E9C" w:rsidRPr="000E1CE3" w:rsidRDefault="00C70E9C" w:rsidP="00A71E86">
            <w:pPr>
              <w:spacing w:before="120"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iabete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vAlign w:val="center"/>
            <w:hideMark/>
          </w:tcPr>
          <w:p w14:paraId="19BAB2C1" w14:textId="77777777" w:rsidR="00C70E9C" w:rsidRPr="000E1CE3" w:rsidRDefault="00C70E9C" w:rsidP="00A71E86">
            <w:pPr>
              <w:spacing w:before="12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1CE3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0E1CE3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</w:tr>
      <w:tr w:rsidR="00C70E9C" w:rsidRPr="002037F9" w14:paraId="36557160" w14:textId="77777777" w:rsidTr="00A71E86">
        <w:trPr>
          <w:trHeight w:val="20"/>
        </w:trPr>
        <w:tc>
          <w:tcPr>
            <w:tcW w:w="6091" w:type="dxa"/>
            <w:vAlign w:val="center"/>
            <w:hideMark/>
          </w:tcPr>
          <w:p w14:paraId="7CD9432A" w14:textId="77777777" w:rsidR="00C70E9C" w:rsidRPr="000E1CE3" w:rsidRDefault="00C70E9C" w:rsidP="00A71E86">
            <w:pPr>
              <w:spacing w:before="120"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reoperativ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emoglobi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vAlign w:val="center"/>
            <w:hideMark/>
          </w:tcPr>
          <w:p w14:paraId="35F29546" w14:textId="77777777" w:rsidR="00C70E9C" w:rsidRPr="000E1CE3" w:rsidRDefault="00C70E9C" w:rsidP="00A71E86">
            <w:pPr>
              <w:spacing w:before="12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1CE3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0E1CE3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</w:tr>
      <w:tr w:rsidR="00C70E9C" w:rsidRPr="002037F9" w14:paraId="5940AA4B" w14:textId="77777777" w:rsidTr="00A71E86">
        <w:trPr>
          <w:trHeight w:val="20"/>
        </w:trPr>
        <w:tc>
          <w:tcPr>
            <w:tcW w:w="6091" w:type="dxa"/>
            <w:vAlign w:val="center"/>
            <w:hideMark/>
          </w:tcPr>
          <w:p w14:paraId="06EB4CA4" w14:textId="77777777" w:rsidR="00C70E9C" w:rsidRPr="000E1CE3" w:rsidRDefault="00C70E9C" w:rsidP="00A71E86">
            <w:pPr>
              <w:spacing w:before="120"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reoperativ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E1CE3">
              <w:rPr>
                <w:rFonts w:ascii="Times New Roman" w:hAnsi="Times New Roman"/>
                <w:sz w:val="18"/>
                <w:szCs w:val="18"/>
              </w:rPr>
              <w:t>PaO</w:t>
            </w:r>
            <w:r w:rsidRPr="000E1CE3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0BE7DE1D" w14:textId="77777777" w:rsidR="00C70E9C" w:rsidRPr="000E1CE3" w:rsidRDefault="00C70E9C" w:rsidP="00A71E86">
            <w:pPr>
              <w:spacing w:before="12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1CE3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0E1CE3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</w:tr>
      <w:tr w:rsidR="00C70E9C" w:rsidRPr="002037F9" w14:paraId="2847C8C7" w14:textId="77777777" w:rsidTr="00A71E86">
        <w:trPr>
          <w:trHeight w:val="20"/>
        </w:trPr>
        <w:tc>
          <w:tcPr>
            <w:tcW w:w="6091" w:type="dxa"/>
            <w:vAlign w:val="center"/>
            <w:hideMark/>
          </w:tcPr>
          <w:p w14:paraId="20D1DC16" w14:textId="77777777" w:rsidR="00C70E9C" w:rsidRPr="000E1CE3" w:rsidRDefault="00C70E9C" w:rsidP="00A71E86">
            <w:pPr>
              <w:spacing w:before="120"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reoperativ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Pa</w:t>
            </w:r>
            <w:r w:rsidRPr="000E1CE3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 w:rsidRPr="000E1CE3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2DF4ED7E" w14:textId="77777777" w:rsidR="00C70E9C" w:rsidRPr="000E1CE3" w:rsidRDefault="00C70E9C" w:rsidP="00A71E86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E1CE3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C70E9C" w:rsidRPr="002037F9" w14:paraId="4DFC8AA1" w14:textId="77777777" w:rsidTr="00A71E86">
        <w:trPr>
          <w:trHeight w:val="20"/>
        </w:trPr>
        <w:tc>
          <w:tcPr>
            <w:tcW w:w="6091" w:type="dxa"/>
            <w:vAlign w:val="center"/>
            <w:hideMark/>
          </w:tcPr>
          <w:p w14:paraId="64EE3123" w14:textId="77777777" w:rsidR="00C70E9C" w:rsidRPr="000E1CE3" w:rsidRDefault="00C70E9C" w:rsidP="00A71E86">
            <w:pPr>
              <w:spacing w:before="120" w:line="48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A1815">
              <w:rPr>
                <w:rFonts w:ascii="Times New Roman" w:hAnsi="Times New Roman"/>
                <w:sz w:val="18"/>
                <w:szCs w:val="18"/>
                <w:lang w:val="en-GB"/>
              </w:rPr>
              <w:t>Length</w:t>
            </w:r>
            <w:r w:rsidRPr="000E1CE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of intraoperative mechanical v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entilation</w:t>
            </w:r>
          </w:p>
        </w:tc>
        <w:tc>
          <w:tcPr>
            <w:tcW w:w="2268" w:type="dxa"/>
            <w:noWrap/>
            <w:vAlign w:val="center"/>
            <w:hideMark/>
          </w:tcPr>
          <w:p w14:paraId="20E00A6C" w14:textId="77777777" w:rsidR="00C70E9C" w:rsidRPr="000E1CE3" w:rsidRDefault="00C70E9C" w:rsidP="00A71E86">
            <w:pPr>
              <w:spacing w:before="12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1CE3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0E1CE3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</w:tr>
      <w:tr w:rsidR="00C70E9C" w:rsidRPr="002037F9" w14:paraId="1258C32D" w14:textId="77777777" w:rsidTr="00A71E86">
        <w:trPr>
          <w:trHeight w:val="20"/>
        </w:trPr>
        <w:tc>
          <w:tcPr>
            <w:tcW w:w="6091" w:type="dxa"/>
            <w:vAlign w:val="center"/>
            <w:hideMark/>
          </w:tcPr>
          <w:p w14:paraId="6C5F2192" w14:textId="77777777" w:rsidR="00C70E9C" w:rsidRPr="000E1CE3" w:rsidRDefault="00C70E9C" w:rsidP="00A71E86">
            <w:pPr>
              <w:spacing w:before="120"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ngth of surgery</w:t>
            </w:r>
          </w:p>
        </w:tc>
        <w:tc>
          <w:tcPr>
            <w:tcW w:w="2268" w:type="dxa"/>
            <w:noWrap/>
            <w:vAlign w:val="center"/>
            <w:hideMark/>
          </w:tcPr>
          <w:p w14:paraId="1897CB23" w14:textId="77777777" w:rsidR="00C70E9C" w:rsidRPr="000E1CE3" w:rsidRDefault="00C70E9C" w:rsidP="00A71E86">
            <w:pPr>
              <w:spacing w:before="12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1CE3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0E1CE3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</w:tr>
      <w:tr w:rsidR="00C70E9C" w:rsidRPr="002037F9" w14:paraId="6B452A4B" w14:textId="77777777" w:rsidTr="00A71E86">
        <w:trPr>
          <w:trHeight w:val="20"/>
        </w:trPr>
        <w:tc>
          <w:tcPr>
            <w:tcW w:w="6091" w:type="dxa"/>
            <w:vAlign w:val="center"/>
          </w:tcPr>
          <w:p w14:paraId="7244576F" w14:textId="77777777" w:rsidR="00C70E9C" w:rsidRPr="000E1CE3" w:rsidRDefault="00C70E9C" w:rsidP="00A71E86">
            <w:pPr>
              <w:spacing w:before="12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E1CE3">
              <w:rPr>
                <w:rFonts w:ascii="Times New Roman" w:hAnsi="Times New Roman"/>
                <w:sz w:val="18"/>
                <w:szCs w:val="18"/>
                <w:lang w:val="en-GB"/>
              </w:rPr>
              <w:t>Mean PaO</w:t>
            </w:r>
            <w:r w:rsidRPr="000E1CE3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0E1CE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during the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96-hour</w:t>
            </w:r>
            <w:r w:rsidRPr="000E1CE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s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tudy period</w:t>
            </w:r>
          </w:p>
        </w:tc>
        <w:tc>
          <w:tcPr>
            <w:tcW w:w="2268" w:type="dxa"/>
            <w:noWrap/>
            <w:vAlign w:val="center"/>
          </w:tcPr>
          <w:p w14:paraId="42DB1F1B" w14:textId="77777777" w:rsidR="00C70E9C" w:rsidRPr="009A1815" w:rsidRDefault="00C70E9C" w:rsidP="00A71E86">
            <w:pPr>
              <w:spacing w:before="12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470A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92470A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</w:tr>
      <w:tr w:rsidR="00C70E9C" w:rsidRPr="00EF3AFF" w14:paraId="07A99B4F" w14:textId="77777777" w:rsidTr="00A71E86">
        <w:trPr>
          <w:trHeight w:val="20"/>
        </w:trPr>
        <w:tc>
          <w:tcPr>
            <w:tcW w:w="6091" w:type="dxa"/>
            <w:vAlign w:val="center"/>
          </w:tcPr>
          <w:p w14:paraId="57747721" w14:textId="77777777" w:rsidR="00C70E9C" w:rsidRPr="009A1815" w:rsidRDefault="00C70E9C" w:rsidP="00A71E86">
            <w:pPr>
              <w:spacing w:before="12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Mean PaO</w:t>
            </w:r>
            <w:r w:rsidRPr="000E1CE3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while patients were receiving the allocated treatment</w:t>
            </w:r>
          </w:p>
        </w:tc>
        <w:tc>
          <w:tcPr>
            <w:tcW w:w="2268" w:type="dxa"/>
            <w:noWrap/>
            <w:vAlign w:val="center"/>
          </w:tcPr>
          <w:p w14:paraId="2A0B1ECE" w14:textId="77777777" w:rsidR="00C70E9C" w:rsidRPr="000E1CE3" w:rsidRDefault="00C70E9C" w:rsidP="00A71E86">
            <w:pPr>
              <w:spacing w:before="12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0</w:t>
            </w:r>
          </w:p>
        </w:tc>
      </w:tr>
    </w:tbl>
    <w:p w14:paraId="10B7CA58" w14:textId="77777777" w:rsidR="00D744B0" w:rsidRDefault="00D744B0">
      <w:bookmarkStart w:id="0" w:name="_GoBack"/>
      <w:bookmarkEnd w:id="0"/>
    </w:p>
    <w:sectPr w:rsidR="00D744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E9C"/>
    <w:rsid w:val="002B4E63"/>
    <w:rsid w:val="003E0F70"/>
    <w:rsid w:val="00C70E9C"/>
    <w:rsid w:val="00D744B0"/>
    <w:rsid w:val="00D86ED2"/>
    <w:rsid w:val="00EC1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9A7A5"/>
  <w15:chartTrackingRefBased/>
  <w15:docId w15:val="{E5D6A951-A01E-4B7B-B03D-D66AC39EC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70E9C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70E9C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Luca Grieco</dc:creator>
  <cp:keywords/>
  <dc:description/>
  <cp:lastModifiedBy>Domenico Luca Grieco</cp:lastModifiedBy>
  <cp:revision>1</cp:revision>
  <dcterms:created xsi:type="dcterms:W3CDTF">2018-12-20T11:22:00Z</dcterms:created>
  <dcterms:modified xsi:type="dcterms:W3CDTF">2018-12-20T11:23:00Z</dcterms:modified>
</cp:coreProperties>
</file>